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590"/>
        <w:tblW w:w="14099" w:type="dxa"/>
        <w:tblLook w:val="04A0" w:firstRow="1" w:lastRow="0" w:firstColumn="1" w:lastColumn="0" w:noHBand="0" w:noVBand="1"/>
      </w:tblPr>
      <w:tblGrid>
        <w:gridCol w:w="2405"/>
        <w:gridCol w:w="11694"/>
      </w:tblGrid>
      <w:tr w:rsidR="00D20D13" w:rsidRPr="00EB34F5" w14:paraId="3E39B44A" w14:textId="77777777" w:rsidTr="00D20D13">
        <w:trPr>
          <w:trHeight w:val="319"/>
        </w:trPr>
        <w:tc>
          <w:tcPr>
            <w:tcW w:w="14099" w:type="dxa"/>
            <w:gridSpan w:val="2"/>
          </w:tcPr>
          <w:p w14:paraId="3C91BE2E" w14:textId="77777777" w:rsidR="00D20D13" w:rsidRPr="00C53C54" w:rsidRDefault="00D20D13" w:rsidP="00C53C54">
            <w:pPr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53C54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Definitions of postoperative pulmonary complications</w:t>
            </w:r>
          </w:p>
        </w:tc>
      </w:tr>
      <w:tr w:rsidR="00D20D13" w:rsidRPr="00EB34F5" w14:paraId="7F633E5A" w14:textId="77777777" w:rsidTr="00D20D13">
        <w:trPr>
          <w:trHeight w:val="335"/>
        </w:trPr>
        <w:tc>
          <w:tcPr>
            <w:tcW w:w="2405" w:type="dxa"/>
          </w:tcPr>
          <w:p w14:paraId="46C662F5" w14:textId="77777777" w:rsidR="00D20D13" w:rsidRPr="00C53C54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53C54">
              <w:rPr>
                <w:rFonts w:ascii="Times New Roman" w:hAnsi="Times New Roman"/>
                <w:sz w:val="21"/>
                <w:szCs w:val="21"/>
              </w:rPr>
              <w:t>Complication</w:t>
            </w:r>
          </w:p>
        </w:tc>
        <w:tc>
          <w:tcPr>
            <w:tcW w:w="11694" w:type="dxa"/>
          </w:tcPr>
          <w:p w14:paraId="43CF364F" w14:textId="77777777" w:rsidR="00D20D13" w:rsidRPr="00C53C54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53C54">
              <w:rPr>
                <w:rFonts w:ascii="Times New Roman" w:hAnsi="Times New Roman"/>
                <w:sz w:val="21"/>
                <w:szCs w:val="21"/>
              </w:rPr>
              <w:t>Definition</w:t>
            </w:r>
          </w:p>
        </w:tc>
      </w:tr>
      <w:tr w:rsidR="00CF27C0" w:rsidRPr="00CF27C0" w14:paraId="53D9A83D" w14:textId="77777777" w:rsidTr="00D20D13">
        <w:trPr>
          <w:trHeight w:val="585"/>
        </w:trPr>
        <w:tc>
          <w:tcPr>
            <w:tcW w:w="2405" w:type="dxa"/>
          </w:tcPr>
          <w:p w14:paraId="1D5BF1BE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espiratory infection</w:t>
            </w:r>
          </w:p>
        </w:tc>
        <w:tc>
          <w:tcPr>
            <w:tcW w:w="11694" w:type="dxa"/>
          </w:tcPr>
          <w:p w14:paraId="6B55C0FD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/>
                <w:sz w:val="21"/>
                <w:szCs w:val="21"/>
              </w:rPr>
              <w:t>Patient has received antibiotics for a suspected respiratory infection and met one or more of the following criteria: new or changed sputum, new or changed lung opacities, fever, white blood cell count &gt;12x10</w:t>
            </w:r>
            <w:r w:rsidRPr="00CF27C0">
              <w:rPr>
                <w:rFonts w:ascii="Times New Roman" w:hAnsi="Times New Roman"/>
                <w:sz w:val="21"/>
                <w:szCs w:val="21"/>
                <w:vertAlign w:val="superscript"/>
              </w:rPr>
              <w:t>9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/L.</w:t>
            </w:r>
          </w:p>
        </w:tc>
      </w:tr>
      <w:tr w:rsidR="00CF27C0" w:rsidRPr="00CF27C0" w14:paraId="225434E1" w14:textId="77777777" w:rsidTr="00D20D13">
        <w:trPr>
          <w:trHeight w:val="599"/>
        </w:trPr>
        <w:tc>
          <w:tcPr>
            <w:tcW w:w="2405" w:type="dxa"/>
          </w:tcPr>
          <w:p w14:paraId="60180F97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espiratory failure</w:t>
            </w:r>
          </w:p>
        </w:tc>
        <w:tc>
          <w:tcPr>
            <w:tcW w:w="11694" w:type="dxa"/>
          </w:tcPr>
          <w:p w14:paraId="161AEF1F" w14:textId="22523FC3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/>
                <w:sz w:val="21"/>
                <w:szCs w:val="21"/>
              </w:rPr>
              <w:t>Postoperative PaO</w:t>
            </w:r>
            <w:r w:rsidRPr="00CF27C0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&lt;8kPa(60mmHg) on room air, a PaO</w:t>
            </w:r>
            <w:r w:rsidRPr="00CF27C0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:F0</w:t>
            </w:r>
            <w:r w:rsidRPr="00CF27C0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CF27C0">
              <w:rPr>
                <w:rFonts w:ascii="Times New Roman" w:hAnsi="Times New Roman" w:hint="eastAsia"/>
                <w:sz w:val="21"/>
                <w:szCs w:val="21"/>
                <w:vertAlign w:val="subscript"/>
              </w:rPr>
              <w:t xml:space="preserve"> 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ratio&lt;40kPa</w:t>
            </w:r>
            <w:r w:rsidRPr="00CF27C0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(300mmHg)</w:t>
            </w:r>
            <w:r w:rsidRPr="00CF27C0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 xml:space="preserve">or </w:t>
            </w:r>
            <w:r w:rsidRPr="00CF27C0">
              <w:rPr>
                <w:rFonts w:ascii="Times New Roman" w:hAnsi="Times New Roman" w:hint="eastAsia"/>
                <w:sz w:val="21"/>
                <w:szCs w:val="21"/>
              </w:rPr>
              <w:t xml:space="preserve">arterial </w:t>
            </w:r>
            <w:proofErr w:type="spellStart"/>
            <w:r w:rsidRPr="00CF27C0">
              <w:rPr>
                <w:rFonts w:ascii="Times New Roman" w:hAnsi="Times New Roman" w:hint="eastAsia"/>
                <w:sz w:val="21"/>
                <w:szCs w:val="21"/>
              </w:rPr>
              <w:t>oxyhaemoglobin</w:t>
            </w:r>
            <w:proofErr w:type="spellEnd"/>
            <w:r w:rsidRPr="00CF27C0">
              <w:rPr>
                <w:rFonts w:ascii="Times New Roman" w:hAnsi="Times New Roman" w:hint="eastAsia"/>
                <w:sz w:val="21"/>
                <w:szCs w:val="21"/>
              </w:rPr>
              <w:t xml:space="preserve"> saturation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 xml:space="preserve"> measured with pulse oximetry &lt; 90% and requiring oxygen therapy.</w:t>
            </w:r>
          </w:p>
        </w:tc>
      </w:tr>
      <w:tr w:rsidR="00CF27C0" w:rsidRPr="00CF27C0" w14:paraId="3F22F708" w14:textId="77777777" w:rsidTr="00D20D13">
        <w:trPr>
          <w:trHeight w:val="886"/>
        </w:trPr>
        <w:tc>
          <w:tcPr>
            <w:tcW w:w="2405" w:type="dxa"/>
          </w:tcPr>
          <w:p w14:paraId="137D738F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leural effusion</w:t>
            </w:r>
          </w:p>
        </w:tc>
        <w:tc>
          <w:tcPr>
            <w:tcW w:w="11694" w:type="dxa"/>
          </w:tcPr>
          <w:p w14:paraId="4EC6E3EE" w14:textId="5FD12E2A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/>
                <w:sz w:val="21"/>
                <w:szCs w:val="21"/>
              </w:rPr>
              <w:t>Chest</w:t>
            </w:r>
            <w:r w:rsidRPr="00CF27C0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radiograph demonstrating blunting of the costophrenic angle, loss of sharp silhouette of the ipsilateral hemidiaphragm in upright position</w:t>
            </w:r>
            <w:r w:rsidRPr="00CF27C0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evidence of displacement of adjacent anatomical structures or (in supine position) a hazy opacity in one hemithorax with preserved vascular shadows</w:t>
            </w:r>
            <w:r w:rsidR="00902679">
              <w:rPr>
                <w:rFonts w:ascii="Times New Roman" w:hAnsi="Times New Roman" w:hint="eastAsia"/>
                <w:sz w:val="21"/>
                <w:szCs w:val="21"/>
              </w:rPr>
              <w:t>.</w:t>
            </w:r>
          </w:p>
        </w:tc>
      </w:tr>
      <w:tr w:rsidR="00CF27C0" w:rsidRPr="00CF27C0" w14:paraId="66A9708B" w14:textId="77777777" w:rsidTr="00D20D13">
        <w:trPr>
          <w:trHeight w:val="546"/>
        </w:trPr>
        <w:tc>
          <w:tcPr>
            <w:tcW w:w="2405" w:type="dxa"/>
          </w:tcPr>
          <w:p w14:paraId="3B6BB204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 w:hint="eastAsia"/>
                <w:sz w:val="21"/>
                <w:szCs w:val="21"/>
              </w:rPr>
              <w:t>A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telectasis</w:t>
            </w:r>
          </w:p>
        </w:tc>
        <w:tc>
          <w:tcPr>
            <w:tcW w:w="11694" w:type="dxa"/>
          </w:tcPr>
          <w:p w14:paraId="2D992191" w14:textId="7DBB8365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/>
                <w:sz w:val="21"/>
                <w:szCs w:val="21"/>
              </w:rPr>
              <w:t>Lung opacification with a shift of the mediastinum, hilum or hemidiaphragm toward the affected area, and compensatory over-inflation in the</w:t>
            </w:r>
            <w:r w:rsidRPr="00CF27C0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adjacent non-atelectatic lung.</w:t>
            </w:r>
          </w:p>
        </w:tc>
      </w:tr>
      <w:tr w:rsidR="00CF27C0" w:rsidRPr="00CF27C0" w14:paraId="45CE59F6" w14:textId="77777777" w:rsidTr="00D20D13">
        <w:trPr>
          <w:trHeight w:val="343"/>
        </w:trPr>
        <w:tc>
          <w:tcPr>
            <w:tcW w:w="2405" w:type="dxa"/>
          </w:tcPr>
          <w:p w14:paraId="0D4F7F88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neumothorax</w:t>
            </w:r>
          </w:p>
        </w:tc>
        <w:tc>
          <w:tcPr>
            <w:tcW w:w="11694" w:type="dxa"/>
          </w:tcPr>
          <w:p w14:paraId="3DDC41A0" w14:textId="35866A6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/>
                <w:sz w:val="21"/>
                <w:szCs w:val="21"/>
              </w:rPr>
              <w:t>Air in the pleural space with no vascular bed surrounding the visceral pleura</w:t>
            </w:r>
            <w:r w:rsidR="00902679">
              <w:rPr>
                <w:rFonts w:ascii="Times New Roman" w:hAnsi="Times New Roman" w:hint="eastAsia"/>
                <w:sz w:val="21"/>
                <w:szCs w:val="21"/>
              </w:rPr>
              <w:t>.</w:t>
            </w:r>
          </w:p>
        </w:tc>
      </w:tr>
      <w:tr w:rsidR="00CF27C0" w:rsidRPr="00CF27C0" w14:paraId="36873A2D" w14:textId="77777777" w:rsidTr="00D20D13">
        <w:trPr>
          <w:trHeight w:val="319"/>
        </w:trPr>
        <w:tc>
          <w:tcPr>
            <w:tcW w:w="2405" w:type="dxa"/>
          </w:tcPr>
          <w:p w14:paraId="185E0D1C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 w:hint="eastAsia"/>
                <w:sz w:val="21"/>
                <w:szCs w:val="21"/>
              </w:rPr>
              <w:lastRenderedPageBreak/>
              <w:t>B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ronchospasm</w:t>
            </w:r>
          </w:p>
        </w:tc>
        <w:tc>
          <w:tcPr>
            <w:tcW w:w="11694" w:type="dxa"/>
          </w:tcPr>
          <w:p w14:paraId="6B299D5F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/>
                <w:sz w:val="21"/>
                <w:szCs w:val="21"/>
              </w:rPr>
              <w:t>Newly detected expiratory wheezing treated with bronchodilators.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</w:tr>
      <w:tr w:rsidR="00CF27C0" w:rsidRPr="00CF27C0" w14:paraId="117BBAD8" w14:textId="77777777" w:rsidTr="00D20D13">
        <w:trPr>
          <w:trHeight w:val="68"/>
        </w:trPr>
        <w:tc>
          <w:tcPr>
            <w:tcW w:w="2405" w:type="dxa"/>
          </w:tcPr>
          <w:p w14:paraId="7CCFA324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 w:hint="eastAsia"/>
                <w:sz w:val="21"/>
                <w:szCs w:val="21"/>
              </w:rPr>
              <w:t>A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>spiration pneumonitis</w:t>
            </w:r>
          </w:p>
        </w:tc>
        <w:tc>
          <w:tcPr>
            <w:tcW w:w="11694" w:type="dxa"/>
          </w:tcPr>
          <w:p w14:paraId="44B29144" w14:textId="77777777" w:rsidR="00D20D13" w:rsidRPr="00CF27C0" w:rsidRDefault="00D20D13" w:rsidP="00C53C5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CF27C0">
              <w:rPr>
                <w:rFonts w:ascii="Times New Roman" w:hAnsi="Times New Roman"/>
                <w:sz w:val="21"/>
                <w:szCs w:val="21"/>
              </w:rPr>
              <w:t>Acute lung injury after the inhalation of regurgitated gastric contents.</w:t>
            </w:r>
            <w:r w:rsidRPr="00CF27C0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</w:tr>
    </w:tbl>
    <w:p w14:paraId="02A48D7F" w14:textId="00ACC797" w:rsidR="00D35B61" w:rsidRPr="00D20D13" w:rsidRDefault="00D35B61">
      <w:pPr>
        <w:rPr>
          <w:rFonts w:ascii="Times New Roman" w:hAnsi="Times New Roman" w:cs="Times New Roman"/>
          <w:b/>
          <w:bCs/>
          <w:sz w:val="21"/>
          <w:szCs w:val="21"/>
        </w:rPr>
      </w:pPr>
    </w:p>
    <w:sectPr w:rsidR="00D35B61" w:rsidRPr="00D20D13" w:rsidSect="00D20D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C7A88" w14:textId="77777777" w:rsidR="009731E4" w:rsidRDefault="009731E4" w:rsidP="003377B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50062BB" w14:textId="77777777" w:rsidR="009731E4" w:rsidRDefault="009731E4" w:rsidP="003377B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C3865" w14:textId="77777777" w:rsidR="009731E4" w:rsidRDefault="009731E4" w:rsidP="003377B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336636" w14:textId="77777777" w:rsidR="009731E4" w:rsidRDefault="009731E4" w:rsidP="003377B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13"/>
    <w:rsid w:val="0024085C"/>
    <w:rsid w:val="00282C01"/>
    <w:rsid w:val="003377B5"/>
    <w:rsid w:val="003A068D"/>
    <w:rsid w:val="003B7786"/>
    <w:rsid w:val="004908D9"/>
    <w:rsid w:val="004C2E85"/>
    <w:rsid w:val="004C3D3B"/>
    <w:rsid w:val="00857EB0"/>
    <w:rsid w:val="00902679"/>
    <w:rsid w:val="009731E4"/>
    <w:rsid w:val="00C53C54"/>
    <w:rsid w:val="00CF27C0"/>
    <w:rsid w:val="00D20D13"/>
    <w:rsid w:val="00D35B61"/>
    <w:rsid w:val="00D9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1DFCF"/>
  <w15:chartTrackingRefBased/>
  <w15:docId w15:val="{0FF02EE1-AF7E-4446-B18E-118120799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D1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0D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0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0D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0D1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0D1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0D1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0D1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0D1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0D1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0D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0D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0D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0D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0D1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0D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0D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0D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0D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0D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0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0D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0D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0D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0D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0D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0D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0D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0D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20D1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D20D13"/>
    <w:pPr>
      <w:widowControl w:val="0"/>
      <w:spacing w:after="0" w:line="240" w:lineRule="auto"/>
      <w:jc w:val="both"/>
    </w:pPr>
    <w:rPr>
      <w:rFonts w:cs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377B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377B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377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377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 迟</dc:creator>
  <cp:keywords/>
  <dc:description/>
  <cp:lastModifiedBy>雯 迟</cp:lastModifiedBy>
  <cp:revision>3</cp:revision>
  <dcterms:created xsi:type="dcterms:W3CDTF">2025-12-15T15:51:00Z</dcterms:created>
  <dcterms:modified xsi:type="dcterms:W3CDTF">2026-01-31T08:42:00Z</dcterms:modified>
</cp:coreProperties>
</file>